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27</w:t>
      </w:r>
      <w:r>
        <w:rPr/>
        <w:t>.  GO term groups populated by extracted phosphoproteins in 10µM MeCh-stimulated CMP-state SH-SY5Y cells.</w:t>
      </w:r>
      <w:r>
        <w:rPr>
          <w:b/>
        </w:rPr>
        <w:t xml:space="preserve">  </w:t>
      </w:r>
      <w:r>
        <w:rPr/>
        <w:t>GO term groups were considered enriched only if at least two proteins were present in each group and with a probability of ≤0.05.  Hybrid GO term group scores were generated by multiplication of the GO term group enrichment score with the negative log</w:t>
      </w:r>
      <w:r>
        <w:rPr>
          <w:vertAlign w:val="subscript"/>
        </w:rPr>
        <w:t>10</w:t>
      </w:r>
      <w:r>
        <w:rPr/>
        <w:t xml:space="preserve"> of the probability result.</w:t>
      </w:r>
    </w:p>
    <w:p>
      <w:pPr>
        <w:pStyle w:val="Normal"/>
        <w:rPr/>
      </w:pPr>
      <w:r>
        <w:rPr/>
      </w:r>
    </w:p>
    <w:tbl>
      <w:tblPr>
        <w:tblW w:w="10262" w:type="dxa"/>
        <w:jc w:val="left"/>
        <w:tblInd w:w="-8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02"/>
        <w:gridCol w:w="1340"/>
        <w:gridCol w:w="1340"/>
        <w:gridCol w:w="1340"/>
        <w:gridCol w:w="1340"/>
      </w:tblGrid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term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term ID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nrichment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bability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brid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chromati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79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15129411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matched DNA binding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98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9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31251033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chromosome part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5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51119518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some (RNase complex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7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8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98267705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chromati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79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95049847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chromosome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22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4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heterochromati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72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3367682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silencing by RN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04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20525806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al part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40053318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ati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78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47296093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pore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4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15348314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silencing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45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730569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binding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2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4614691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ucture-specific DNA binding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56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6488939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9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1994961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ic acid binding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7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6E-0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5680427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3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0E-0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75337186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uble-stranded DNA binding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9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04671239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part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6E-0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03568356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re comple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93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7678922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transport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02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42828027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intracellular non-membrane-bounded organelle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3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0E-0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26151458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membrane-bounded organelle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2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0E-0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26151458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lume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98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6987679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 phase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27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6381856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ion binding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7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94275938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cycle phase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2240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49616444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metabolic proces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07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78922732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 cytoskeleto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562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76569504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cycle proces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2240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90740121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organelle part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4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38178661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processing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39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04448013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2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75753705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e part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4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part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62683282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nding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48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16825805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processing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39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9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1519607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organelle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2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71137516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e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2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71137516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binding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7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35401381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insic to membrane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89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18733676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cycle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04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68734526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plasm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5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87771614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organelle lume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01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14406276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brane-enclosed lume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97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71548131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ition metal ion binding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91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14896647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molecular comple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99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7578082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e lume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3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46278361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expressio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046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36987962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base, nucleoside, nucleotide and nucleic acid metabolic proces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13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36987962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o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85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92804481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macromolecule metabolic proces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26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29886903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binding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7749464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trogen compound metabolic proces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80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2375498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membrane-bounded organelle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3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14787223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brane-bounded organelle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2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14787223</w:t>
            </w:r>
          </w:p>
        </w:tc>
      </w:tr>
      <w:tr>
        <w:trPr>
          <w:trHeight w:val="22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molecule metabolic proces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17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727582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17:45:00Z</dcterms:created>
  <dc:creator>maudsleyst</dc:creator>
  <dc:description/>
  <cp:keywords/>
  <dc:language>en-US</dc:language>
  <cp:lastModifiedBy>maudsleyst</cp:lastModifiedBy>
  <dcterms:modified xsi:type="dcterms:W3CDTF">2011-10-26T17:45:00Z</dcterms:modified>
  <cp:revision>2</cp:revision>
  <dc:subject/>
  <dc:title>Additional Data Table 26</dc:title>
</cp:coreProperties>
</file>